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isease relapse by three criteria at 12 months for patients classified by baseline MBDA score for patients in DAS28 remission at baseline</w:t>
      </w:r>
    </w:p>
    <w:tbl>
      <w:tblPr>
        <w:tblW w:w="88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763"/>
        <w:gridCol w:w="1416"/>
        <w:gridCol w:w="2036"/>
        <w:gridCol w:w="1320"/>
        <w:gridCol w:w="756"/>
      </w:tblGrid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iterion for relap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 (&lt;3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22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 (30–4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1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 (&gt;4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=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i restar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46.6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46.2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65.9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tion escalat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52.9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56.3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70.7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4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ian-reported flar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(51.3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53.8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73.2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76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criter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57.7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64.7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75.6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ny criterion = TNFi re-initation, medication escalation, or physician-reported flare. </w:t>
      </w:r>
      <w:r>
        <w:rPr>
          <w:rFonts w:cs="Times New Roman" w:ascii="Times New Roman" w:hAnsi="Times New Roman"/>
          <w:sz w:val="24"/>
          <w:szCs w:val="24"/>
        </w:rPr>
        <w:t>P-value by Pearson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est. Total N=349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MS ??;MS Mincho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3:49:00Z</dcterms:created>
  <dc:creator>Gebruiker</dc:creator>
  <dc:description/>
  <cp:keywords/>
  <dc:language>en-US</dc:language>
  <cp:lastModifiedBy>Peter Ten Klooster | Transparency in Healthcare B.V.</cp:lastModifiedBy>
  <dcterms:modified xsi:type="dcterms:W3CDTF">2017-12-20T13:49:00Z</dcterms:modified>
  <cp:revision>3</cp:revision>
  <dc:subject/>
  <dc:title/>
</cp:coreProperties>
</file>